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78F6A187" w14:textId="289FB014" w:rsidR="007249C1" w:rsidRDefault="007249C1">
      <w:pPr>
        <w:rPr>
          <w:rFonts w:ascii="Arial" w:hAnsi="Arial" w:cs="Arial"/>
          <w:b/>
          <w:sz w:val="22"/>
          <w:szCs w:val="22"/>
        </w:rPr>
      </w:pPr>
    </w:p>
    <w:p w14:paraId="2D6B7DBF" w14:textId="1810D2B3" w:rsidR="00DA41B6" w:rsidRPr="00291B4A" w:rsidRDefault="004333C1" w:rsidP="00DA41B6">
      <w:pPr>
        <w:rPr>
          <w:rFonts w:ascii="Arial" w:hAnsi="Arial" w:cs="Arial"/>
          <w:b/>
          <w:sz w:val="22"/>
          <w:szCs w:val="22"/>
          <w:vertAlign w:val="superscript"/>
        </w:rPr>
      </w:pPr>
      <w:r w:rsidRPr="007035F5">
        <w:rPr>
          <w:rFonts w:ascii="Arial" w:hAnsi="Arial" w:cs="Arial"/>
          <w:b/>
          <w:sz w:val="22"/>
          <w:szCs w:val="22"/>
        </w:rPr>
        <w:t>Supplemental</w:t>
      </w:r>
      <w:r w:rsidR="005E679F">
        <w:rPr>
          <w:rFonts w:ascii="Arial" w:hAnsi="Arial" w:cs="Arial"/>
          <w:b/>
          <w:sz w:val="22"/>
          <w:szCs w:val="22"/>
        </w:rPr>
        <w:t xml:space="preserve"> Table 4</w:t>
      </w:r>
      <w:bookmarkStart w:id="0" w:name="_GoBack"/>
      <w:bookmarkEnd w:id="0"/>
      <w:r>
        <w:rPr>
          <w:rFonts w:cs="Arial"/>
          <w:b/>
        </w:rPr>
        <w:t xml:space="preserve">. </w:t>
      </w:r>
      <w:r w:rsidR="00A1362F">
        <w:rPr>
          <w:rFonts w:ascii="Arial" w:hAnsi="Arial" w:cs="Arial"/>
          <w:b/>
          <w:sz w:val="22"/>
          <w:szCs w:val="22"/>
        </w:rPr>
        <w:t>T</w:t>
      </w:r>
      <w:r w:rsidR="00291B4A">
        <w:rPr>
          <w:rFonts w:ascii="Arial" w:hAnsi="Arial" w:cs="Arial"/>
          <w:b/>
          <w:sz w:val="22"/>
          <w:szCs w:val="22"/>
        </w:rPr>
        <w:t>ime spent</w:t>
      </w:r>
      <w:r w:rsidR="00291B4A" w:rsidRPr="00DD7903">
        <w:rPr>
          <w:rFonts w:ascii="Arial" w:hAnsi="Arial" w:cs="Arial"/>
          <w:b/>
          <w:sz w:val="22"/>
          <w:szCs w:val="22"/>
        </w:rPr>
        <w:t xml:space="preserve"> in each stage of the HIV care continuum </w:t>
      </w:r>
      <w:r w:rsidR="00291B4A">
        <w:rPr>
          <w:rFonts w:ascii="Arial" w:hAnsi="Arial" w:cs="Arial"/>
          <w:b/>
          <w:sz w:val="22"/>
          <w:szCs w:val="22"/>
        </w:rPr>
        <w:t xml:space="preserve">over 1-year follow-up period by treatment era of </w:t>
      </w:r>
      <w:proofErr w:type="spellStart"/>
      <w:r w:rsidR="00291B4A">
        <w:rPr>
          <w:rFonts w:ascii="Arial" w:hAnsi="Arial" w:cs="Arial"/>
          <w:b/>
          <w:sz w:val="22"/>
          <w:szCs w:val="22"/>
        </w:rPr>
        <w:t>diagnosis</w:t>
      </w:r>
      <w:r w:rsidR="00291B4A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250"/>
        <w:gridCol w:w="2250"/>
        <w:gridCol w:w="1980"/>
      </w:tblGrid>
      <w:tr w:rsidR="00DA41B6" w:rsidRPr="00DD7903" w14:paraId="0CB9BCFB" w14:textId="77777777" w:rsidTr="00291B4A">
        <w:trPr>
          <w:trHeight w:val="35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FC3DD6F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12A504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re-UTT</w:t>
            </w:r>
          </w:p>
          <w:p w14:paraId="2E518569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0877E9C2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B4F7E6E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UTT</w:t>
            </w:r>
          </w:p>
          <w:p w14:paraId="33B242B0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58B5362C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EC26D4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Difference in mean days </w:t>
            </w:r>
          </w:p>
          <w:p w14:paraId="109A5BA0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DA41B6" w:rsidRPr="00DD7903" w14:paraId="407BF61C" w14:textId="77777777" w:rsidTr="00291B4A">
        <w:tc>
          <w:tcPr>
            <w:tcW w:w="5670" w:type="dxa"/>
            <w:tcBorders>
              <w:top w:val="single" w:sz="4" w:space="0" w:color="auto"/>
            </w:tcBorders>
          </w:tcPr>
          <w:p w14:paraId="4C9390F8" w14:textId="77777777" w:rsidR="00DA41B6" w:rsidRPr="00DD7903" w:rsidRDefault="00DA41B6" w:rsidP="00DA41B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Crud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42D653E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91CB9F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03D7345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41B6" w:rsidRPr="00DD7903" w14:paraId="268EFAED" w14:textId="77777777" w:rsidTr="00291B4A">
        <w:tc>
          <w:tcPr>
            <w:tcW w:w="5670" w:type="dxa"/>
          </w:tcPr>
          <w:p w14:paraId="6E9D540E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2250" w:type="dxa"/>
          </w:tcPr>
          <w:p w14:paraId="24AE8CA8" w14:textId="351CB78B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0.7 (20.3, 41.1)</w:t>
            </w:r>
          </w:p>
        </w:tc>
        <w:tc>
          <w:tcPr>
            <w:tcW w:w="2250" w:type="dxa"/>
          </w:tcPr>
          <w:p w14:paraId="5756CE57" w14:textId="29BA3074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8.6 (30.3, 47.0)</w:t>
            </w:r>
          </w:p>
        </w:tc>
        <w:tc>
          <w:tcPr>
            <w:tcW w:w="1980" w:type="dxa"/>
          </w:tcPr>
          <w:p w14:paraId="3836BA1F" w14:textId="66E1ADA0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8.0 (-5.6, 21.5)</w:t>
            </w:r>
          </w:p>
        </w:tc>
      </w:tr>
      <w:tr w:rsidR="00DA41B6" w:rsidRPr="00DD7903" w14:paraId="23CC85C5" w14:textId="77777777" w:rsidTr="00291B4A">
        <w:tc>
          <w:tcPr>
            <w:tcW w:w="5670" w:type="dxa"/>
          </w:tcPr>
          <w:p w14:paraId="563D0A66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2250" w:type="dxa"/>
          </w:tcPr>
          <w:p w14:paraId="7EC4BCA6" w14:textId="7ACECB02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7.4 (17.9, 37.0)</w:t>
            </w:r>
          </w:p>
        </w:tc>
        <w:tc>
          <w:tcPr>
            <w:tcW w:w="2250" w:type="dxa"/>
          </w:tcPr>
          <w:p w14:paraId="5C862516" w14:textId="6A4EFD8A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3.3 (25.6, 41.0)</w:t>
            </w:r>
          </w:p>
        </w:tc>
        <w:tc>
          <w:tcPr>
            <w:tcW w:w="1980" w:type="dxa"/>
            <w:shd w:val="clear" w:color="auto" w:fill="auto"/>
          </w:tcPr>
          <w:p w14:paraId="2149B5B4" w14:textId="73619409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5.8 (-6.8, </w:t>
            </w:r>
            <w:r w:rsidR="008D18F2" w:rsidRPr="00DD7903">
              <w:rPr>
                <w:rFonts w:ascii="Arial" w:hAnsi="Arial" w:cs="Arial"/>
                <w:sz w:val="22"/>
                <w:szCs w:val="22"/>
              </w:rPr>
              <w:t>18.4)</w:t>
            </w:r>
          </w:p>
        </w:tc>
      </w:tr>
      <w:tr w:rsidR="00DA41B6" w:rsidRPr="00DD7903" w14:paraId="649E12AE" w14:textId="77777777" w:rsidTr="00291B4A">
        <w:tc>
          <w:tcPr>
            <w:tcW w:w="5670" w:type="dxa"/>
          </w:tcPr>
          <w:p w14:paraId="7834A610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ART naïve</w:t>
            </w:r>
          </w:p>
        </w:tc>
        <w:tc>
          <w:tcPr>
            <w:tcW w:w="2250" w:type="dxa"/>
          </w:tcPr>
          <w:p w14:paraId="16D3A94E" w14:textId="0179159C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57.7 (44.9, 70.4)</w:t>
            </w:r>
          </w:p>
        </w:tc>
        <w:tc>
          <w:tcPr>
            <w:tcW w:w="2250" w:type="dxa"/>
          </w:tcPr>
          <w:p w14:paraId="5112C19E" w14:textId="1D3EAA5C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6.1 (29.0, 43.2)</w:t>
            </w:r>
          </w:p>
        </w:tc>
        <w:tc>
          <w:tcPr>
            <w:tcW w:w="1980" w:type="dxa"/>
            <w:shd w:val="clear" w:color="auto" w:fill="auto"/>
          </w:tcPr>
          <w:p w14:paraId="579AB1A6" w14:textId="081A571B" w:rsidR="00DA41B6" w:rsidRPr="00DD7903" w:rsidRDefault="008D18F2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1.6, -35.9, -7.2)</w:t>
            </w:r>
          </w:p>
        </w:tc>
      </w:tr>
      <w:tr w:rsidR="00DA41B6" w:rsidRPr="00DD7903" w14:paraId="5E91FDD9" w14:textId="77777777" w:rsidTr="00291B4A">
        <w:tc>
          <w:tcPr>
            <w:tcW w:w="5670" w:type="dxa"/>
          </w:tcPr>
          <w:p w14:paraId="1F3F9433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2250" w:type="dxa"/>
          </w:tcPr>
          <w:p w14:paraId="65252D16" w14:textId="758C50F4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4.6 (15.3, 34.0)</w:t>
            </w:r>
          </w:p>
        </w:tc>
        <w:tc>
          <w:tcPr>
            <w:tcW w:w="2250" w:type="dxa"/>
          </w:tcPr>
          <w:p w14:paraId="5E3F868C" w14:textId="230A944B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2.4 (15.4, 29.4)</w:t>
            </w:r>
          </w:p>
        </w:tc>
        <w:tc>
          <w:tcPr>
            <w:tcW w:w="1980" w:type="dxa"/>
            <w:shd w:val="clear" w:color="auto" w:fill="auto"/>
          </w:tcPr>
          <w:p w14:paraId="461995BB" w14:textId="440375B8" w:rsidR="00DA41B6" w:rsidRPr="00DD7903" w:rsidRDefault="008D18F2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.2 (-13.6, 9.2)</w:t>
            </w:r>
          </w:p>
        </w:tc>
      </w:tr>
      <w:tr w:rsidR="00DA41B6" w:rsidRPr="00DD7903" w14:paraId="6817E2F5" w14:textId="77777777" w:rsidTr="00291B4A">
        <w:tc>
          <w:tcPr>
            <w:tcW w:w="5670" w:type="dxa"/>
          </w:tcPr>
          <w:p w14:paraId="21C462A6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2250" w:type="dxa"/>
          </w:tcPr>
          <w:p w14:paraId="0609349A" w14:textId="53C7DACD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8.6 (119.6, 157.6)</w:t>
            </w:r>
          </w:p>
        </w:tc>
        <w:tc>
          <w:tcPr>
            <w:tcW w:w="2250" w:type="dxa"/>
          </w:tcPr>
          <w:p w14:paraId="2A33B790" w14:textId="3521C4D6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3.5 (128.9, 158.1)</w:t>
            </w:r>
          </w:p>
        </w:tc>
        <w:tc>
          <w:tcPr>
            <w:tcW w:w="1980" w:type="dxa"/>
            <w:shd w:val="clear" w:color="auto" w:fill="auto"/>
          </w:tcPr>
          <w:p w14:paraId="1D15CAF5" w14:textId="66C17536" w:rsidR="00DA41B6" w:rsidRPr="00DD7903" w:rsidRDefault="008D18F2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4.9 (-18.6, 28.4)</w:t>
            </w:r>
          </w:p>
        </w:tc>
      </w:tr>
      <w:tr w:rsidR="00DA41B6" w:rsidRPr="00DD7903" w14:paraId="324568B3" w14:textId="77777777" w:rsidTr="00291B4A">
        <w:tc>
          <w:tcPr>
            <w:tcW w:w="5670" w:type="dxa"/>
          </w:tcPr>
          <w:p w14:paraId="776AB58E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2250" w:type="dxa"/>
          </w:tcPr>
          <w:p w14:paraId="53C3FFA5" w14:textId="26BA924D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1.4 (14.5, 28.3)</w:t>
            </w:r>
          </w:p>
        </w:tc>
        <w:tc>
          <w:tcPr>
            <w:tcW w:w="2250" w:type="dxa"/>
          </w:tcPr>
          <w:p w14:paraId="21334EE9" w14:textId="5E8B6D36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7.6 (12.3, 22.8)</w:t>
            </w:r>
          </w:p>
        </w:tc>
        <w:tc>
          <w:tcPr>
            <w:tcW w:w="1980" w:type="dxa"/>
            <w:shd w:val="clear" w:color="auto" w:fill="auto"/>
          </w:tcPr>
          <w:p w14:paraId="4866FEAF" w14:textId="01C5F82A" w:rsidR="00DA41B6" w:rsidRPr="00DD7903" w:rsidRDefault="008D18F2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3.8 (-12.2, 4.5)</w:t>
            </w:r>
          </w:p>
        </w:tc>
      </w:tr>
      <w:tr w:rsidR="00DA41B6" w:rsidRPr="00DD7903" w14:paraId="36C2E50D" w14:textId="77777777" w:rsidTr="00291B4A">
        <w:tc>
          <w:tcPr>
            <w:tcW w:w="5670" w:type="dxa"/>
          </w:tcPr>
          <w:p w14:paraId="2BCE6ECC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2250" w:type="dxa"/>
          </w:tcPr>
          <w:p w14:paraId="297D64CC" w14:textId="22CE05BA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2.8 (48.5, 77.2)</w:t>
            </w:r>
          </w:p>
        </w:tc>
        <w:tc>
          <w:tcPr>
            <w:tcW w:w="2250" w:type="dxa"/>
          </w:tcPr>
          <w:p w14:paraId="4A90B409" w14:textId="29B1E78B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70.8 (59.1, 82.5)</w:t>
            </w:r>
          </w:p>
        </w:tc>
        <w:tc>
          <w:tcPr>
            <w:tcW w:w="1980" w:type="dxa"/>
            <w:shd w:val="clear" w:color="auto" w:fill="auto"/>
          </w:tcPr>
          <w:p w14:paraId="2C579383" w14:textId="0B97F590" w:rsidR="00DA41B6" w:rsidRPr="00DD7903" w:rsidRDefault="008D18F2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8.0 (-9.8, 25.7)</w:t>
            </w:r>
          </w:p>
        </w:tc>
      </w:tr>
      <w:tr w:rsidR="00DA41B6" w:rsidRPr="00DD7903" w14:paraId="68CF8290" w14:textId="77777777" w:rsidTr="00291B4A">
        <w:tc>
          <w:tcPr>
            <w:tcW w:w="5670" w:type="dxa"/>
          </w:tcPr>
          <w:p w14:paraId="6DDA031B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2250" w:type="dxa"/>
          </w:tcPr>
          <w:p w14:paraId="5FB6056A" w14:textId="5FB45BF8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7 (0.2, 3.3)</w:t>
            </w:r>
          </w:p>
        </w:tc>
        <w:tc>
          <w:tcPr>
            <w:tcW w:w="2250" w:type="dxa"/>
          </w:tcPr>
          <w:p w14:paraId="64FA8ED8" w14:textId="25391DF3" w:rsidR="00DA41B6" w:rsidRPr="00DD7903" w:rsidRDefault="00B33B38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7 (0.7, 4.7)</w:t>
            </w:r>
          </w:p>
        </w:tc>
        <w:tc>
          <w:tcPr>
            <w:tcW w:w="1980" w:type="dxa"/>
            <w:shd w:val="clear" w:color="auto" w:fill="auto"/>
          </w:tcPr>
          <w:p w14:paraId="7B46DE6A" w14:textId="1A24B2C6" w:rsidR="00DA41B6" w:rsidRPr="00DD7903" w:rsidRDefault="008D18F2" w:rsidP="00DA41B6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0 (-1.7, 3.6)</w:t>
            </w:r>
          </w:p>
        </w:tc>
      </w:tr>
      <w:tr w:rsidR="00DA41B6" w:rsidRPr="00DD7903" w14:paraId="4576968A" w14:textId="77777777" w:rsidTr="00291B4A">
        <w:tc>
          <w:tcPr>
            <w:tcW w:w="5670" w:type="dxa"/>
          </w:tcPr>
          <w:p w14:paraId="7BD0CA77" w14:textId="64071301" w:rsidR="00DA41B6" w:rsidRPr="00291B4A" w:rsidRDefault="00DA41B6" w:rsidP="00DA41B6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DD7903">
              <w:rPr>
                <w:rFonts w:ascii="Arial" w:hAnsi="Arial" w:cs="Arial"/>
                <w:b/>
                <w:sz w:val="22"/>
                <w:szCs w:val="22"/>
              </w:rPr>
              <w:t>Weighted</w:t>
            </w:r>
            <w:r w:rsidR="00291B4A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13F4369D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ADFD06C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174B793B" w14:textId="77777777" w:rsidR="00DA41B6" w:rsidRPr="00DD7903" w:rsidRDefault="00DA41B6" w:rsidP="00DA41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3B38" w:rsidRPr="00DD7903" w14:paraId="2249B339" w14:textId="77777777" w:rsidTr="00291B4A">
        <w:tc>
          <w:tcPr>
            <w:tcW w:w="5670" w:type="dxa"/>
          </w:tcPr>
          <w:p w14:paraId="7179F842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2250" w:type="dxa"/>
          </w:tcPr>
          <w:p w14:paraId="6F35EACB" w14:textId="7B4E3E86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9.9 (19.7, 40.0)</w:t>
            </w:r>
          </w:p>
        </w:tc>
        <w:tc>
          <w:tcPr>
            <w:tcW w:w="2250" w:type="dxa"/>
          </w:tcPr>
          <w:p w14:paraId="027D6077" w14:textId="03C19DA9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8.3 (30.0, 46.6)</w:t>
            </w:r>
          </w:p>
        </w:tc>
        <w:tc>
          <w:tcPr>
            <w:tcW w:w="1980" w:type="dxa"/>
            <w:shd w:val="clear" w:color="auto" w:fill="auto"/>
          </w:tcPr>
          <w:p w14:paraId="1EEA6C4E" w14:textId="20FB504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8.4 (-4.9, 21.7)</w:t>
            </w:r>
          </w:p>
        </w:tc>
      </w:tr>
      <w:tr w:rsidR="00B33B38" w:rsidRPr="00DD7903" w14:paraId="50544BB3" w14:textId="77777777" w:rsidTr="00291B4A">
        <w:tc>
          <w:tcPr>
            <w:tcW w:w="5670" w:type="dxa"/>
          </w:tcPr>
          <w:p w14:paraId="006D55BF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2250" w:type="dxa"/>
          </w:tcPr>
          <w:p w14:paraId="7D7F3129" w14:textId="64436984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6.8 (17.5, 36.0)</w:t>
            </w:r>
          </w:p>
        </w:tc>
        <w:tc>
          <w:tcPr>
            <w:tcW w:w="2250" w:type="dxa"/>
          </w:tcPr>
          <w:p w14:paraId="138DFB9E" w14:textId="0933CFDD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2.9 (25.2, 40.5)</w:t>
            </w:r>
          </w:p>
        </w:tc>
        <w:tc>
          <w:tcPr>
            <w:tcW w:w="1980" w:type="dxa"/>
            <w:shd w:val="clear" w:color="auto" w:fill="auto"/>
          </w:tcPr>
          <w:p w14:paraId="48FA95DE" w14:textId="23B9FBC6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.1 (-6.2, 18.5)</w:t>
            </w:r>
          </w:p>
        </w:tc>
      </w:tr>
      <w:tr w:rsidR="00B33B38" w:rsidRPr="00DD7903" w14:paraId="170D217B" w14:textId="77777777" w:rsidTr="00291B4A">
        <w:tc>
          <w:tcPr>
            <w:tcW w:w="5670" w:type="dxa"/>
          </w:tcPr>
          <w:p w14:paraId="4CE8FB00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ART naïve</w:t>
            </w:r>
          </w:p>
        </w:tc>
        <w:tc>
          <w:tcPr>
            <w:tcW w:w="2250" w:type="dxa"/>
          </w:tcPr>
          <w:p w14:paraId="20F21B33" w14:textId="30FC8E08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57.9 (45.0, 70.9)</w:t>
            </w:r>
          </w:p>
        </w:tc>
        <w:tc>
          <w:tcPr>
            <w:tcW w:w="2250" w:type="dxa"/>
          </w:tcPr>
          <w:p w14:paraId="030A3219" w14:textId="63E19E19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5.8 (28.7, 42.9)</w:t>
            </w:r>
          </w:p>
        </w:tc>
        <w:tc>
          <w:tcPr>
            <w:tcW w:w="1980" w:type="dxa"/>
            <w:shd w:val="clear" w:color="auto" w:fill="auto"/>
          </w:tcPr>
          <w:p w14:paraId="39308FE5" w14:textId="617B1313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2.2 (-36.7, -7.6)</w:t>
            </w:r>
          </w:p>
        </w:tc>
      </w:tr>
      <w:tr w:rsidR="00B33B38" w:rsidRPr="00DD7903" w14:paraId="19CDD940" w14:textId="77777777" w:rsidTr="00291B4A">
        <w:tc>
          <w:tcPr>
            <w:tcW w:w="5670" w:type="dxa"/>
          </w:tcPr>
          <w:p w14:paraId="6DCA3BA1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2250" w:type="dxa"/>
          </w:tcPr>
          <w:p w14:paraId="025E886D" w14:textId="5BAC34C2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4.7 (15.3, 34.0)</w:t>
            </w:r>
          </w:p>
        </w:tc>
        <w:tc>
          <w:tcPr>
            <w:tcW w:w="2250" w:type="dxa"/>
          </w:tcPr>
          <w:p w14:paraId="7FA477AA" w14:textId="7870DCC0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2.1 (15.2, 29.1)</w:t>
            </w:r>
          </w:p>
        </w:tc>
        <w:tc>
          <w:tcPr>
            <w:tcW w:w="1980" w:type="dxa"/>
            <w:shd w:val="clear" w:color="auto" w:fill="auto"/>
          </w:tcPr>
          <w:p w14:paraId="638FAC32" w14:textId="1CD1AFA2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.5 (-13.9, 8.8)</w:t>
            </w:r>
          </w:p>
        </w:tc>
      </w:tr>
      <w:tr w:rsidR="00B33B38" w:rsidRPr="00DD7903" w14:paraId="0E3E4162" w14:textId="77777777" w:rsidTr="00291B4A">
        <w:tc>
          <w:tcPr>
            <w:tcW w:w="5670" w:type="dxa"/>
          </w:tcPr>
          <w:p w14:paraId="091432FC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2250" w:type="dxa"/>
          </w:tcPr>
          <w:p w14:paraId="66F4B301" w14:textId="334B9353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9.7 (120.7, 158.8)</w:t>
            </w:r>
          </w:p>
        </w:tc>
        <w:tc>
          <w:tcPr>
            <w:tcW w:w="2250" w:type="dxa"/>
          </w:tcPr>
          <w:p w14:paraId="548415D0" w14:textId="755F96D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4.2 (129.6, 158.9)</w:t>
            </w:r>
          </w:p>
        </w:tc>
        <w:tc>
          <w:tcPr>
            <w:tcW w:w="1980" w:type="dxa"/>
            <w:shd w:val="clear" w:color="auto" w:fill="auto"/>
          </w:tcPr>
          <w:p w14:paraId="6A45AE57" w14:textId="6F2A9F14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4.5 (-19.2, 28.2)</w:t>
            </w:r>
          </w:p>
        </w:tc>
      </w:tr>
      <w:tr w:rsidR="00B33B38" w:rsidRPr="00DD7903" w14:paraId="21EE88AE" w14:textId="77777777" w:rsidTr="00291B4A">
        <w:tc>
          <w:tcPr>
            <w:tcW w:w="5670" w:type="dxa"/>
          </w:tcPr>
          <w:p w14:paraId="055F1729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2250" w:type="dxa"/>
          </w:tcPr>
          <w:p w14:paraId="2C08291B" w14:textId="5125AE89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2.2 (15.1, 29.3)</w:t>
            </w:r>
          </w:p>
        </w:tc>
        <w:tc>
          <w:tcPr>
            <w:tcW w:w="2250" w:type="dxa"/>
          </w:tcPr>
          <w:p w14:paraId="501DC6E7" w14:textId="2DA5A9BE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7.8 (12.4, 23.1)</w:t>
            </w:r>
          </w:p>
        </w:tc>
        <w:tc>
          <w:tcPr>
            <w:tcW w:w="1980" w:type="dxa"/>
            <w:shd w:val="clear" w:color="auto" w:fill="auto"/>
          </w:tcPr>
          <w:p w14:paraId="21645A72" w14:textId="476DAE0C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4.4 (-13.1, 4.2)</w:t>
            </w:r>
          </w:p>
        </w:tc>
      </w:tr>
      <w:tr w:rsidR="00B33B38" w:rsidRPr="00DD7903" w14:paraId="5DDB40DE" w14:textId="77777777" w:rsidTr="00291B4A">
        <w:tc>
          <w:tcPr>
            <w:tcW w:w="5670" w:type="dxa"/>
          </w:tcPr>
          <w:p w14:paraId="56FE36B4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2250" w:type="dxa"/>
          </w:tcPr>
          <w:p w14:paraId="718579C5" w14:textId="55BADBE6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2.0 (47.6, 76.3)</w:t>
            </w:r>
          </w:p>
        </w:tc>
        <w:tc>
          <w:tcPr>
            <w:tcW w:w="2250" w:type="dxa"/>
          </w:tcPr>
          <w:p w14:paraId="289D675D" w14:textId="7C92E2B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71.1 (59.3, 82.9)</w:t>
            </w:r>
          </w:p>
        </w:tc>
        <w:tc>
          <w:tcPr>
            <w:tcW w:w="1980" w:type="dxa"/>
            <w:shd w:val="clear" w:color="auto" w:fill="auto"/>
          </w:tcPr>
          <w:p w14:paraId="39932ABC" w14:textId="2A10705B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9.2 (-8.5, 26.9)</w:t>
            </w:r>
          </w:p>
        </w:tc>
      </w:tr>
      <w:tr w:rsidR="00B33B38" w:rsidRPr="00DD7903" w14:paraId="4662177B" w14:textId="77777777" w:rsidTr="00291B4A">
        <w:tc>
          <w:tcPr>
            <w:tcW w:w="5670" w:type="dxa"/>
            <w:tcBorders>
              <w:bottom w:val="single" w:sz="4" w:space="0" w:color="auto"/>
            </w:tcBorders>
          </w:tcPr>
          <w:p w14:paraId="3F5464EF" w14:textId="77777777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3B0E7F6" w14:textId="53B31FDC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8 (0.2, 3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4BF989D" w14:textId="19DA1BBB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8 (0.7, 5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54EAD7A" w14:textId="5F66A27C" w:rsidR="00B33B38" w:rsidRPr="00DD7903" w:rsidRDefault="00B33B38" w:rsidP="00B33B38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0 (-1.8, 3.8)</w:t>
            </w:r>
          </w:p>
        </w:tc>
      </w:tr>
    </w:tbl>
    <w:p w14:paraId="3C2BB4AF" w14:textId="77777777" w:rsidR="00DA41B6" w:rsidRPr="00DD7903" w:rsidRDefault="00DA41B6" w:rsidP="00DA41B6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bbreviations: UTT- Universal Test and Treat; ART- antiretroviral therapy; CI- confidence interval</w:t>
      </w:r>
    </w:p>
    <w:p w14:paraId="0AF43855" w14:textId="6B27F4D8" w:rsidR="00291B4A" w:rsidRDefault="00291B4A" w:rsidP="00DA41B6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18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7686A5F7" w14:textId="7CC35638" w:rsidR="00291B4A" w:rsidRPr="00DD7903" w:rsidRDefault="00291B4A" w:rsidP="00291B4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DD7903">
        <w:rPr>
          <w:rFonts w:ascii="Arial" w:hAnsi="Arial" w:cs="Arial"/>
          <w:sz w:val="22"/>
          <w:szCs w:val="22"/>
        </w:rPr>
        <w:t>Weighted</w:t>
      </w:r>
      <w:proofErr w:type="spellEnd"/>
      <w:r>
        <w:rPr>
          <w:rFonts w:ascii="Arial" w:hAnsi="Arial" w:cs="Arial"/>
          <w:sz w:val="22"/>
          <w:szCs w:val="22"/>
        </w:rPr>
        <w:t xml:space="preserve"> to account for differences in</w:t>
      </w:r>
      <w:r w:rsidRPr="00DD7903">
        <w:rPr>
          <w:rFonts w:ascii="Arial" w:hAnsi="Arial" w:cs="Arial"/>
          <w:sz w:val="22"/>
          <w:szCs w:val="22"/>
        </w:rPr>
        <w:t xml:space="preserve"> age at diagnosis and sex</w:t>
      </w:r>
      <w:r>
        <w:rPr>
          <w:rFonts w:ascii="Arial" w:hAnsi="Arial" w:cs="Arial"/>
          <w:sz w:val="22"/>
          <w:szCs w:val="22"/>
        </w:rPr>
        <w:t xml:space="preserve"> by treatment era of diagnosis</w:t>
      </w:r>
    </w:p>
    <w:p w14:paraId="7111511B" w14:textId="3773F4E4" w:rsidR="00291B4A" w:rsidRDefault="00291B4A" w:rsidP="00291B4A">
      <w:pPr>
        <w:rPr>
          <w:rFonts w:ascii="Arial" w:hAnsi="Arial" w:cs="Arial"/>
          <w:sz w:val="22"/>
          <w:szCs w:val="22"/>
        </w:rPr>
      </w:pPr>
    </w:p>
    <w:p w14:paraId="1D9ED2FF" w14:textId="77777777" w:rsidR="00291B4A" w:rsidRPr="00291B4A" w:rsidRDefault="00291B4A" w:rsidP="00DA41B6">
      <w:pPr>
        <w:rPr>
          <w:rFonts w:ascii="Arial" w:hAnsi="Arial" w:cs="Arial"/>
          <w:b/>
          <w:sz w:val="22"/>
          <w:szCs w:val="22"/>
        </w:rPr>
      </w:pPr>
    </w:p>
    <w:p w14:paraId="0FC8980D" w14:textId="77777777" w:rsidR="00DA41B6" w:rsidRPr="00DD7903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1D7DDBCE" w14:textId="77777777" w:rsidR="00DA41B6" w:rsidRPr="00DD7903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00662058" w14:textId="77777777" w:rsidR="00DA41B6" w:rsidRPr="00DD7903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68F36D6A" w14:textId="1A48BFDF" w:rsidR="00DA41B6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73F59D95" w14:textId="30AB5996" w:rsidR="00291B4A" w:rsidRDefault="00291B4A" w:rsidP="00DA41B6">
      <w:pPr>
        <w:rPr>
          <w:rFonts w:ascii="Arial" w:hAnsi="Arial" w:cs="Arial"/>
          <w:b/>
          <w:sz w:val="22"/>
          <w:szCs w:val="22"/>
        </w:rPr>
      </w:pPr>
    </w:p>
    <w:p w14:paraId="38989E18" w14:textId="77777777" w:rsidR="00291B4A" w:rsidRPr="00DD7903" w:rsidRDefault="00291B4A" w:rsidP="00DA41B6">
      <w:pPr>
        <w:rPr>
          <w:rFonts w:ascii="Arial" w:hAnsi="Arial" w:cs="Arial"/>
          <w:b/>
          <w:sz w:val="22"/>
          <w:szCs w:val="22"/>
        </w:rPr>
      </w:pPr>
    </w:p>
    <w:p w14:paraId="5DB9641C" w14:textId="77777777" w:rsidR="00DA41B6" w:rsidRPr="00DD7903" w:rsidRDefault="00DA41B6" w:rsidP="00DA41B6">
      <w:pPr>
        <w:rPr>
          <w:rFonts w:ascii="Arial" w:hAnsi="Arial" w:cs="Arial"/>
          <w:b/>
          <w:sz w:val="22"/>
          <w:szCs w:val="22"/>
        </w:rPr>
      </w:pPr>
    </w:p>
    <w:p w14:paraId="009AD48E" w14:textId="17A7CDCD" w:rsidR="005F339F" w:rsidRPr="00966A2F" w:rsidRDefault="005F339F">
      <w:pPr>
        <w:rPr>
          <w:rFonts w:ascii="Times New Roman" w:hAnsi="Times New Roman" w:cs="Times New Roman"/>
          <w:b/>
        </w:rPr>
      </w:pPr>
    </w:p>
    <w:sectPr w:rsidR="005F339F" w:rsidRPr="00966A2F" w:rsidSect="00107494">
      <w:headerReference w:type="even" r:id="rId8"/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E462F" w14:textId="77777777" w:rsidR="00534DEC" w:rsidRDefault="00534DEC" w:rsidP="00E828D0">
      <w:r>
        <w:separator/>
      </w:r>
    </w:p>
  </w:endnote>
  <w:endnote w:type="continuationSeparator" w:id="0">
    <w:p w14:paraId="57CA8D87" w14:textId="77777777" w:rsidR="00534DEC" w:rsidRDefault="00534DEC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726A3" w14:textId="77777777" w:rsidR="00534DEC" w:rsidRDefault="00534DEC" w:rsidP="00E828D0">
      <w:r>
        <w:separator/>
      </w:r>
    </w:p>
  </w:footnote>
  <w:footnote w:type="continuationSeparator" w:id="0">
    <w:p w14:paraId="3EC02827" w14:textId="77777777" w:rsidR="00534DEC" w:rsidRDefault="00534DEC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56013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3EE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1AFE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5D9D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6482"/>
    <w:rsid w:val="00521A22"/>
    <w:rsid w:val="00534DEC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79F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7378E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5023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1ECB"/>
    <w:rsid w:val="00962CCF"/>
    <w:rsid w:val="00966A2F"/>
    <w:rsid w:val="00967BBE"/>
    <w:rsid w:val="00973559"/>
    <w:rsid w:val="00975E41"/>
    <w:rsid w:val="009766D8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AE7"/>
    <w:rsid w:val="00F81EA6"/>
    <w:rsid w:val="00F90711"/>
    <w:rsid w:val="00F91784"/>
    <w:rsid w:val="00F97D0D"/>
    <w:rsid w:val="00FA18F4"/>
    <w:rsid w:val="00FA5374"/>
    <w:rsid w:val="00FA6AE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6B1871-6ED4-F44E-A78C-F4A81335E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1-09-21T19:49:00Z</dcterms:created>
  <dcterms:modified xsi:type="dcterms:W3CDTF">2021-09-28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